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A299386" w:rsidR="000035D5" w:rsidRDefault="000035D5">
                            <w:r>
                              <w:t xml:space="preserve">Reported on page number: </w:t>
                            </w:r>
                            <w:proofErr w:type="gramStart"/>
                            <w:r w:rsidR="00267E7E" w:rsidRPr="00267E7E">
                              <w:rPr>
                                <w:b/>
                                <w:bCs/>
                              </w:rPr>
                              <w:t>1</w:t>
                            </w:r>
                            <w:r w:rsidR="00B53DCF">
                              <w:rPr>
                                <w:b/>
                                <w:bCs/>
                              </w:rPr>
                              <w:t>3</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A299386" w:rsidR="000035D5" w:rsidRDefault="000035D5">
                      <w:r>
                        <w:t xml:space="preserve">Reported on page number: </w:t>
                      </w:r>
                      <w:proofErr w:type="gramStart"/>
                      <w:r w:rsidR="00267E7E" w:rsidRPr="00267E7E">
                        <w:rPr>
                          <w:b/>
                          <w:bCs/>
                        </w:rPr>
                        <w:t>1</w:t>
                      </w:r>
                      <w:r w:rsidR="00B53DCF">
                        <w:rPr>
                          <w:b/>
                          <w:bCs/>
                        </w:rPr>
                        <w:t>3</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2CB7B4B" w:rsidR="000035D5" w:rsidRDefault="000035D5" w:rsidP="000035D5">
                            <w:r>
                              <w:t xml:space="preserve">Reported on page number: </w:t>
                            </w:r>
                            <w:r w:rsidR="00F317F1">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2CB7B4B" w:rsidR="000035D5" w:rsidRDefault="000035D5" w:rsidP="000035D5">
                      <w:r>
                        <w:t xml:space="preserve">Reported on page number: </w:t>
                      </w:r>
                      <w:r w:rsidR="00F317F1">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D165C83" w:rsidR="000035D5" w:rsidRPr="00196DA2" w:rsidRDefault="00E72108" w:rsidP="000035D5">
                            <w:pPr>
                              <w:rPr>
                                <w:b/>
                                <w:bCs/>
                              </w:rPr>
                            </w:pPr>
                            <w:r w:rsidRPr="00196DA2">
                              <w:rPr>
                                <w:b/>
                                <w:bCs/>
                              </w:rPr>
                              <w:t xml:space="preserve">This study involved local collaborators, such as researchers, </w:t>
                            </w:r>
                            <w:proofErr w:type="gramStart"/>
                            <w:r w:rsidRPr="00196DA2">
                              <w:rPr>
                                <w:b/>
                                <w:bCs/>
                              </w:rPr>
                              <w:t>clinicians</w:t>
                            </w:r>
                            <w:proofErr w:type="gramEnd"/>
                            <w:r w:rsidRPr="00196DA2">
                              <w:rPr>
                                <w:b/>
                                <w:bCs/>
                              </w:rPr>
                              <w:t xml:space="preserve"> and statisticians from </w:t>
                            </w:r>
                            <w:r w:rsidR="007C5291" w:rsidRPr="00196DA2">
                              <w:rPr>
                                <w:b/>
                                <w:bCs/>
                              </w:rPr>
                              <w:t xml:space="preserve">the country of Georgia where the data was generated. Overall, </w:t>
                            </w:r>
                            <w:r w:rsidR="00196DA2">
                              <w:rPr>
                                <w:b/>
                                <w:bCs/>
                              </w:rPr>
                              <w:t>9</w:t>
                            </w:r>
                            <w:r w:rsidR="00AF3B43" w:rsidRPr="00196DA2">
                              <w:rPr>
                                <w:b/>
                                <w:bCs/>
                              </w:rPr>
                              <w:t xml:space="preserve"> out of </w:t>
                            </w:r>
                            <w:r w:rsidR="00196DA2">
                              <w:rPr>
                                <w:b/>
                                <w:bCs/>
                              </w:rPr>
                              <w:t>15</w:t>
                            </w:r>
                            <w:r w:rsidR="00AF3B43" w:rsidRPr="00196DA2">
                              <w:rPr>
                                <w:b/>
                                <w:bCs/>
                              </w:rPr>
                              <w:t xml:space="preserve"> authors of this paper are from the country </w:t>
                            </w:r>
                            <w:r w:rsidR="00935C2C" w:rsidRPr="00196DA2">
                              <w:rPr>
                                <w:b/>
                                <w:bCs/>
                              </w:rPr>
                              <w:t>of Georgia (including the first auth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6D165C83" w:rsidR="000035D5" w:rsidRPr="00196DA2" w:rsidRDefault="00E72108" w:rsidP="000035D5">
                      <w:pPr>
                        <w:rPr>
                          <w:b/>
                          <w:bCs/>
                        </w:rPr>
                      </w:pPr>
                      <w:r w:rsidRPr="00196DA2">
                        <w:rPr>
                          <w:b/>
                          <w:bCs/>
                        </w:rPr>
                        <w:t xml:space="preserve">This study involved local collaborators, such as researchers, </w:t>
                      </w:r>
                      <w:proofErr w:type="gramStart"/>
                      <w:r w:rsidRPr="00196DA2">
                        <w:rPr>
                          <w:b/>
                          <w:bCs/>
                        </w:rPr>
                        <w:t>clinicians</w:t>
                      </w:r>
                      <w:proofErr w:type="gramEnd"/>
                      <w:r w:rsidRPr="00196DA2">
                        <w:rPr>
                          <w:b/>
                          <w:bCs/>
                        </w:rPr>
                        <w:t xml:space="preserve"> and statisticians from </w:t>
                      </w:r>
                      <w:r w:rsidR="007C5291" w:rsidRPr="00196DA2">
                        <w:rPr>
                          <w:b/>
                          <w:bCs/>
                        </w:rPr>
                        <w:t xml:space="preserve">the country of Georgia where the data was generated. Overall, </w:t>
                      </w:r>
                      <w:r w:rsidR="00196DA2">
                        <w:rPr>
                          <w:b/>
                          <w:bCs/>
                        </w:rPr>
                        <w:t>9</w:t>
                      </w:r>
                      <w:r w:rsidR="00AF3B43" w:rsidRPr="00196DA2">
                        <w:rPr>
                          <w:b/>
                          <w:bCs/>
                        </w:rPr>
                        <w:t xml:space="preserve"> out of </w:t>
                      </w:r>
                      <w:r w:rsidR="00196DA2">
                        <w:rPr>
                          <w:b/>
                          <w:bCs/>
                        </w:rPr>
                        <w:t>15</w:t>
                      </w:r>
                      <w:r w:rsidR="00AF3B43" w:rsidRPr="00196DA2">
                        <w:rPr>
                          <w:b/>
                          <w:bCs/>
                        </w:rPr>
                        <w:t xml:space="preserve"> authors of this paper are from the country </w:t>
                      </w:r>
                      <w:r w:rsidR="00935C2C" w:rsidRPr="00196DA2">
                        <w:rPr>
                          <w:b/>
                          <w:bCs/>
                        </w:rPr>
                        <w:t>of Georgia (including the first author).</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45E4466" w:rsidR="000035D5" w:rsidRDefault="003A7DE8" w:rsidP="000035D5">
                            <w:r>
                              <w:t>This study was waived from the informed consent requirement because of retrospective nature. We used deidentified national databases</w:t>
                            </w:r>
                            <w:r w:rsidR="00CE0258">
                              <w:t xml:space="preserve"> with previously collected data, thus collecting informed consent was not feasi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045E4466" w:rsidR="000035D5" w:rsidRDefault="003A7DE8" w:rsidP="000035D5">
                      <w:r>
                        <w:t>This study was waived from the informed consent requirement because of retrospective nature. We used deidentified national databases</w:t>
                      </w:r>
                      <w:r w:rsidR="00CE0258">
                        <w:t xml:space="preserve"> with previously collected data, thus collecting informed consent was not feasibl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C68DA7C" w:rsidR="000035D5" w:rsidRDefault="00CE0258" w:rsidP="000035D5">
                            <w:r>
                              <w:t xml:space="preserve">The study team includes </w:t>
                            </w:r>
                            <w:r w:rsidR="008550CD">
                              <w:t>local researchers and clinicians. They participated in every stage of the project developme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C68DA7C" w:rsidR="000035D5" w:rsidRDefault="00CE0258" w:rsidP="000035D5">
                      <w:r>
                        <w:t xml:space="preserve">The study team includes </w:t>
                      </w:r>
                      <w:r w:rsidR="008550CD">
                        <w:t>local researchers and clinicians. They participated in every stage of the project developmen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7DA61A0" w:rsidR="000035D5" w:rsidRDefault="00DA509E" w:rsidP="000035D5">
                            <w:r>
                              <w:t>N/A, informed consent not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7DA61A0" w:rsidR="000035D5" w:rsidRDefault="00DA509E" w:rsidP="000035D5">
                      <w:r>
                        <w:t>N/A, informed consent not collected.</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443A1823" w:rsidR="000035D5" w:rsidRDefault="00577C1D" w:rsidP="000035D5">
                            <w:r>
                              <w:t xml:space="preserve">After the paper is </w:t>
                            </w:r>
                            <w:r w:rsidR="00C34824">
                              <w:t>published</w:t>
                            </w:r>
                            <w:r>
                              <w:t xml:space="preserve">, study authors will </w:t>
                            </w:r>
                            <w:r w:rsidR="00C34824">
                              <w:t>disseminate the article with local stakeholders</w:t>
                            </w:r>
                            <w:r w:rsidR="003E5DCB">
                              <w:t xml:space="preserve">, along with a brief summary of the main findings. The stakeholders will also be offered </w:t>
                            </w:r>
                            <w:r w:rsidR="0042088B">
                              <w:t xml:space="preserve">an in-person presentation and discussion of the find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443A1823" w:rsidR="000035D5" w:rsidRDefault="00577C1D" w:rsidP="000035D5">
                      <w:r>
                        <w:t xml:space="preserve">After the paper is </w:t>
                      </w:r>
                      <w:r w:rsidR="00C34824">
                        <w:t>published</w:t>
                      </w:r>
                      <w:r>
                        <w:t xml:space="preserve">, study authors will </w:t>
                      </w:r>
                      <w:r w:rsidR="00C34824">
                        <w:t>disseminate the article with local stakeholders</w:t>
                      </w:r>
                      <w:r w:rsidR="003E5DCB">
                        <w:t xml:space="preserve">, along with a brief summary of the main findings. The stakeholders will also be offered </w:t>
                      </w:r>
                      <w:r w:rsidR="0042088B">
                        <w:t xml:space="preserve">an in-person presentation and discussion of the finding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1F16A1">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ysjA0MLQwMTQzMjVX0lEKTi0uzszPAykwqgUAhqaSPCwAAAA="/>
  </w:docVars>
  <w:rsids>
    <w:rsidRoot w:val="00F57A3B"/>
    <w:rsid w:val="000035D5"/>
    <w:rsid w:val="000F365D"/>
    <w:rsid w:val="00116E71"/>
    <w:rsid w:val="00196DA2"/>
    <w:rsid w:val="001F16A1"/>
    <w:rsid w:val="00267E7E"/>
    <w:rsid w:val="00335779"/>
    <w:rsid w:val="003A7DE8"/>
    <w:rsid w:val="003E5DCB"/>
    <w:rsid w:val="0042088B"/>
    <w:rsid w:val="004A7A57"/>
    <w:rsid w:val="00541C18"/>
    <w:rsid w:val="00577C1D"/>
    <w:rsid w:val="00580384"/>
    <w:rsid w:val="0069423E"/>
    <w:rsid w:val="007C5291"/>
    <w:rsid w:val="00831ADE"/>
    <w:rsid w:val="00841F25"/>
    <w:rsid w:val="008550CD"/>
    <w:rsid w:val="00935C2C"/>
    <w:rsid w:val="009364D9"/>
    <w:rsid w:val="00A43F5B"/>
    <w:rsid w:val="00AF3B43"/>
    <w:rsid w:val="00B53DCF"/>
    <w:rsid w:val="00C34824"/>
    <w:rsid w:val="00CE0258"/>
    <w:rsid w:val="00DA509E"/>
    <w:rsid w:val="00E004E6"/>
    <w:rsid w:val="00E72108"/>
    <w:rsid w:val="00F317F1"/>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7</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avit Baliashvili</cp:lastModifiedBy>
  <cp:revision>22</cp:revision>
  <dcterms:created xsi:type="dcterms:W3CDTF">2021-08-25T21:42:00Z</dcterms:created>
  <dcterms:modified xsi:type="dcterms:W3CDTF">2023-02-11T13:51:00Z</dcterms:modified>
</cp:coreProperties>
</file>